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5" w:type="dxa"/>
        <w:jc w:val="left"/>
        <w:tblInd w:w="-4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465"/>
        <w:gridCol w:w="2880"/>
        <w:gridCol w:w="1337"/>
        <w:gridCol w:w="1363"/>
      </w:tblGrid>
      <w:tr>
        <w:trPr>
          <w:cantSplit w:val="true"/>
        </w:trPr>
        <w:tc>
          <w:tcPr>
            <w:tcW w:w="3465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Question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nswer 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ints added to score</w:t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ge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5–19 year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0–29 year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lace of residence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rea not or hardly urbanised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ea somewhat urbanise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evel of education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Higher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termediate or basic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Dutch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ntillean or Surinamese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Other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46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ecent blood loss after sexual intercourse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omen: 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n: 0</w:t>
            </w:r>
          </w:p>
        </w:tc>
      </w:tr>
      <w:tr>
        <w:trPr>
          <w:cantSplit w:val="true"/>
        </w:trPr>
        <w:tc>
          <w:tcPr>
            <w:tcW w:w="34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ecent increased urge to urinate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n: 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omen: 0</w:t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46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ondom used at last sexual intercourse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4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ifetime sex partners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 partner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–5 partner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omen: 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n: 2</w:t>
            </w:r>
          </w:p>
        </w:tc>
      </w:tr>
      <w:tr>
        <w:trPr/>
        <w:tc>
          <w:tcPr>
            <w:tcW w:w="3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6 or more partner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omen: 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n: 3</w:t>
            </w:r>
          </w:p>
        </w:tc>
      </w:tr>
      <w:tr>
        <w:trPr>
          <w:cantSplit w:val="true"/>
        </w:trPr>
        <w:tc>
          <w:tcPr>
            <w:tcW w:w="346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ew sexual partner in the last 6 months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4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9:14:00Z</dcterms:created>
  <dc:creator>Jan van Bergen</dc:creator>
  <dc:description/>
  <cp:keywords/>
  <dc:language>en-US</dc:language>
  <cp:lastModifiedBy>Jan van Bergen</cp:lastModifiedBy>
  <dcterms:modified xsi:type="dcterms:W3CDTF">2010-09-28T19:15:00Z</dcterms:modified>
  <cp:revision>1</cp:revision>
  <dc:subject/>
  <dc:title>Question </dc:title>
</cp:coreProperties>
</file>